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DEE87" w14:textId="77777777" w:rsidR="00066CEC" w:rsidRDefault="00066CEC"/>
    <w:p w14:paraId="19B47C33" w14:textId="77777777" w:rsidR="002107B8" w:rsidRDefault="002107B8" w:rsidP="00C4305E">
      <w:pPr>
        <w:rPr>
          <w:rFonts w:ascii="Helvetica" w:hAnsi="Helvetica"/>
        </w:rPr>
      </w:pPr>
    </w:p>
    <w:p w14:paraId="3C0D6B1F" w14:textId="77777777" w:rsidR="002107B8" w:rsidRDefault="002107B8" w:rsidP="00C4305E">
      <w:pPr>
        <w:rPr>
          <w:rFonts w:ascii="Helvetica" w:hAnsi="Helvetica"/>
        </w:rPr>
      </w:pPr>
    </w:p>
    <w:p w14:paraId="69D35FBF" w14:textId="70B6C36A" w:rsidR="00C4305E" w:rsidRDefault="00CB036E" w:rsidP="00C4305E">
      <w:pPr>
        <w:rPr>
          <w:rFonts w:ascii="Helvetica" w:hAnsi="Helvetica"/>
        </w:rPr>
      </w:pPr>
      <w:r>
        <w:rPr>
          <w:rFonts w:ascii="Helvetica" w:hAnsi="Helvetica"/>
        </w:rPr>
        <w:t>Table S</w:t>
      </w:r>
      <w:r w:rsidR="00175AED">
        <w:rPr>
          <w:rFonts w:ascii="Helvetica" w:hAnsi="Helvetica"/>
        </w:rPr>
        <w:t>7</w:t>
      </w:r>
      <w:r w:rsidRPr="00CB036E">
        <w:rPr>
          <w:rFonts w:ascii="Helvetica" w:hAnsi="Helvetica"/>
        </w:rPr>
        <w:t>. Counts of l</w:t>
      </w:r>
      <w:r w:rsidR="00986303">
        <w:rPr>
          <w:rFonts w:ascii="Helvetica" w:hAnsi="Helvetica"/>
        </w:rPr>
        <w:t>i</w:t>
      </w:r>
      <w:r w:rsidRPr="00CB036E">
        <w:rPr>
          <w:rFonts w:ascii="Helvetica" w:hAnsi="Helvetica"/>
        </w:rPr>
        <w:t>ncRNA genes present in Neandert</w:t>
      </w:r>
      <w:r w:rsidR="00FD465A">
        <w:rPr>
          <w:rFonts w:ascii="Helvetica" w:hAnsi="Helvetica"/>
        </w:rPr>
        <w:t>h</w:t>
      </w:r>
      <w:r w:rsidRPr="00CB036E">
        <w:rPr>
          <w:rFonts w:ascii="Helvetica" w:hAnsi="Helvetica"/>
        </w:rPr>
        <w:t>als in terms of the DAF scores of their promoters and exons</w:t>
      </w:r>
    </w:p>
    <w:p w14:paraId="6D0D1A45" w14:textId="77777777" w:rsidR="00C4305E" w:rsidRPr="007F044E" w:rsidRDefault="00C4305E" w:rsidP="00C4305E">
      <w:pPr>
        <w:rPr>
          <w:rFonts w:ascii="Helvetica" w:hAnsi="Helvetica"/>
        </w:rPr>
      </w:pPr>
    </w:p>
    <w:p w14:paraId="2AB5BAE2" w14:textId="77777777" w:rsidR="00C4305E" w:rsidRPr="007F044E" w:rsidRDefault="00C4305E" w:rsidP="00C4305E">
      <w:pPr>
        <w:rPr>
          <w:rFonts w:ascii="Helvetica" w:hAnsi="Helvetica"/>
        </w:rPr>
      </w:pPr>
    </w:p>
    <w:p w14:paraId="18CF46A5" w14:textId="77777777" w:rsidR="00C4305E" w:rsidRPr="007F044E" w:rsidRDefault="00C4305E" w:rsidP="00C4305E">
      <w:pPr>
        <w:rPr>
          <w:rFonts w:ascii="Helvetica" w:hAnsi="Helvetica"/>
          <w:b/>
        </w:rPr>
      </w:pPr>
    </w:p>
    <w:p w14:paraId="62D5F9E9" w14:textId="77777777" w:rsidR="00C4305E" w:rsidRDefault="00C4305E"/>
    <w:p w14:paraId="45E154E8" w14:textId="77777777" w:rsidR="00C4305E" w:rsidRDefault="00C4305E"/>
    <w:tbl>
      <w:tblPr>
        <w:tblW w:w="6520" w:type="dxa"/>
        <w:tblInd w:w="108" w:type="dxa"/>
        <w:tblLook w:val="04A0" w:firstRow="1" w:lastRow="0" w:firstColumn="1" w:lastColumn="0" w:noHBand="0" w:noVBand="1"/>
      </w:tblPr>
      <w:tblGrid>
        <w:gridCol w:w="1720"/>
        <w:gridCol w:w="1288"/>
        <w:gridCol w:w="1458"/>
        <w:gridCol w:w="1312"/>
        <w:gridCol w:w="790"/>
      </w:tblGrid>
      <w:tr w:rsidR="00C4305E" w:rsidRPr="0008564C" w14:paraId="10CAE550" w14:textId="77777777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2C62" w14:textId="77777777" w:rsidR="00C4305E" w:rsidRPr="0008564C" w:rsidRDefault="00C4305E" w:rsidP="00697011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9F37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Count of genes</w:t>
            </w:r>
          </w:p>
        </w:tc>
      </w:tr>
      <w:tr w:rsidR="00C4305E" w:rsidRPr="0008564C" w14:paraId="0A7D8A15" w14:textId="77777777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E9EE" w14:textId="77777777" w:rsidR="00C4305E" w:rsidRPr="00EA5FF8" w:rsidRDefault="00C4305E" w:rsidP="00697011">
            <w:pPr>
              <w:rPr>
                <w:rFonts w:ascii="Helvetica" w:eastAsia="Times New Roman" w:hAnsi="Helvetica" w:cs="Arial"/>
                <w:b/>
              </w:rPr>
            </w:pPr>
            <w:r w:rsidRPr="00EA5FF8">
              <w:rPr>
                <w:rFonts w:ascii="Helvetica" w:eastAsia="Times New Roman" w:hAnsi="Helvetica" w:cs="Arial"/>
                <w:b/>
              </w:rPr>
              <w:t>Promoter DAF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2E51" w14:textId="77777777" w:rsidR="00C4305E" w:rsidRPr="00EA5FF8" w:rsidRDefault="00C4305E" w:rsidP="00697011">
            <w:pPr>
              <w:jc w:val="center"/>
              <w:rPr>
                <w:rFonts w:ascii="Helvetica" w:eastAsia="Times New Roman" w:hAnsi="Helvetica" w:cs="Arial"/>
                <w:b/>
              </w:rPr>
            </w:pPr>
            <w:r w:rsidRPr="00EA5FF8">
              <w:rPr>
                <w:rFonts w:ascii="Helvetica" w:eastAsia="Times New Roman" w:hAnsi="Helvetica" w:cs="Arial"/>
                <w:b/>
              </w:rPr>
              <w:t>Exon DA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D7FC" w14:textId="77777777" w:rsidR="00C4305E" w:rsidRPr="0008564C" w:rsidRDefault="00C4305E" w:rsidP="00697011">
            <w:pPr>
              <w:rPr>
                <w:rFonts w:ascii="Helvetica" w:eastAsia="Times New Roman" w:hAnsi="Helvetica" w:cs="Arial"/>
              </w:rPr>
            </w:pPr>
          </w:p>
        </w:tc>
      </w:tr>
      <w:tr w:rsidR="00C4305E" w:rsidRPr="0008564C" w14:paraId="67419A75" w14:textId="77777777">
        <w:trPr>
          <w:trHeight w:val="2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0F90" w14:textId="77777777" w:rsidR="00C4305E" w:rsidRPr="0008564C" w:rsidRDefault="00C4305E" w:rsidP="00697011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C92D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i/>
                <w:iCs/>
              </w:rPr>
            </w:pPr>
            <w:r w:rsidRPr="0008564C">
              <w:rPr>
                <w:rFonts w:ascii="Helvetica" w:eastAsia="Times New Roman" w:hAnsi="Helvetica" w:cs="Arial"/>
                <w:i/>
                <w:iCs/>
              </w:rPr>
              <w:t>DAF &gt;0,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E9039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i/>
                <w:iCs/>
              </w:rPr>
            </w:pPr>
            <w:r w:rsidRPr="0008564C">
              <w:rPr>
                <w:rFonts w:ascii="Helvetica" w:eastAsia="Times New Roman" w:hAnsi="Helvetica" w:cs="Arial"/>
                <w:i/>
                <w:iCs/>
              </w:rPr>
              <w:t>DAF&lt;= 0,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FC27B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i/>
                <w:iCs/>
              </w:rPr>
            </w:pPr>
            <w:r w:rsidRPr="0008564C">
              <w:rPr>
                <w:rFonts w:ascii="Helvetica" w:eastAsia="Times New Roman" w:hAnsi="Helvetica" w:cs="Arial"/>
                <w:i/>
                <w:iCs/>
              </w:rPr>
              <w:t>no result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4D87B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Total</w:t>
            </w:r>
          </w:p>
        </w:tc>
      </w:tr>
      <w:tr w:rsidR="00C4305E" w:rsidRPr="0008564C" w14:paraId="3E1C66DE" w14:textId="77777777">
        <w:trPr>
          <w:trHeight w:val="24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680C" w14:textId="77777777" w:rsidR="00C4305E" w:rsidRPr="0008564C" w:rsidRDefault="00C4305E" w:rsidP="00697011">
            <w:pPr>
              <w:rPr>
                <w:rFonts w:ascii="Helvetica" w:eastAsia="Times New Roman" w:hAnsi="Helvetica" w:cs="Arial"/>
                <w:i/>
                <w:iCs/>
              </w:rPr>
            </w:pPr>
            <w:r w:rsidRPr="0008564C">
              <w:rPr>
                <w:rFonts w:ascii="Helvetica" w:eastAsia="Times New Roman" w:hAnsi="Helvetica" w:cs="Arial"/>
                <w:i/>
                <w:iCs/>
              </w:rPr>
              <w:t>DAF &gt;0,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83A0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2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8737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06A6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4D496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37</w:t>
            </w:r>
          </w:p>
        </w:tc>
      </w:tr>
      <w:tr w:rsidR="00C4305E" w:rsidRPr="0008564C" w14:paraId="72A5997D" w14:textId="77777777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32D89" w14:textId="77777777" w:rsidR="00C4305E" w:rsidRPr="0008564C" w:rsidRDefault="00C4305E" w:rsidP="00697011">
            <w:pPr>
              <w:rPr>
                <w:rFonts w:ascii="Helvetica" w:eastAsia="Times New Roman" w:hAnsi="Helvetica" w:cs="Arial"/>
                <w:i/>
                <w:iCs/>
              </w:rPr>
            </w:pPr>
            <w:r w:rsidRPr="0008564C">
              <w:rPr>
                <w:rFonts w:ascii="Helvetica" w:eastAsia="Times New Roman" w:hAnsi="Helvetica" w:cs="Arial"/>
                <w:i/>
                <w:iCs/>
              </w:rPr>
              <w:t>DAF&lt;= 0,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6C746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78E7C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 xml:space="preserve"> 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224E1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0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DB2EA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10</w:t>
            </w:r>
          </w:p>
        </w:tc>
      </w:tr>
      <w:tr w:rsidR="00C4305E" w:rsidRPr="0008564C" w14:paraId="76B26B03" w14:textId="77777777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E527C" w14:textId="77777777" w:rsidR="00C4305E" w:rsidRPr="0008564C" w:rsidRDefault="00C4305E" w:rsidP="00697011">
            <w:pPr>
              <w:rPr>
                <w:rFonts w:ascii="Helvetica" w:eastAsia="Times New Roman" w:hAnsi="Helvetica" w:cs="Arial"/>
                <w:i/>
                <w:iCs/>
              </w:rPr>
            </w:pPr>
            <w:r w:rsidRPr="0008564C">
              <w:rPr>
                <w:rFonts w:ascii="Helvetica" w:eastAsia="Times New Roman" w:hAnsi="Helvetica" w:cs="Arial"/>
                <w:i/>
                <w:iCs/>
              </w:rPr>
              <w:t>no result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F457A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186A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 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4BBC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</w:rPr>
            </w:pPr>
            <w:r w:rsidRPr="0008564C">
              <w:rPr>
                <w:rFonts w:ascii="Helvetica" w:eastAsia="Times New Roman" w:hAnsi="Helvetica" w:cs="Arial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5219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12</w:t>
            </w:r>
          </w:p>
        </w:tc>
      </w:tr>
      <w:tr w:rsidR="00C4305E" w:rsidRPr="0008564C" w14:paraId="223D47B8" w14:textId="77777777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3B71" w14:textId="77777777" w:rsidR="00C4305E" w:rsidRPr="0008564C" w:rsidRDefault="00C4305E" w:rsidP="00697011">
            <w:pPr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Tot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2084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1FDB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BB500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BB3CA" w14:textId="77777777" w:rsidR="00C4305E" w:rsidRPr="0008564C" w:rsidRDefault="00C4305E" w:rsidP="00697011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08564C">
              <w:rPr>
                <w:rFonts w:ascii="Helvetica" w:eastAsia="Times New Roman" w:hAnsi="Helvetica" w:cs="Arial"/>
                <w:b/>
                <w:bCs/>
              </w:rPr>
              <w:t>59</w:t>
            </w:r>
          </w:p>
        </w:tc>
      </w:tr>
    </w:tbl>
    <w:p w14:paraId="23F510B9" w14:textId="77777777" w:rsidR="00C4305E" w:rsidRDefault="00C4305E"/>
    <w:sectPr w:rsidR="00C4305E" w:rsidSect="00066C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305E"/>
    <w:rsid w:val="00066CEC"/>
    <w:rsid w:val="0008564C"/>
    <w:rsid w:val="00104ADF"/>
    <w:rsid w:val="00171B1C"/>
    <w:rsid w:val="00175AED"/>
    <w:rsid w:val="002107B8"/>
    <w:rsid w:val="0051241E"/>
    <w:rsid w:val="00986303"/>
    <w:rsid w:val="00C4305E"/>
    <w:rsid w:val="00CB036E"/>
    <w:rsid w:val="00EA5FF8"/>
    <w:rsid w:val="00EC35C1"/>
    <w:rsid w:val="00FD46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36122"/>
  <w15:docId w15:val="{80C0034A-CD5A-0646-9ED0-BB5D4A86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5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>UGR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Zwir</dc:creator>
  <cp:keywords/>
  <dc:description/>
  <cp:lastModifiedBy>Claude Cloninger</cp:lastModifiedBy>
  <cp:revision>4</cp:revision>
  <dcterms:created xsi:type="dcterms:W3CDTF">2019-05-05T00:44:00Z</dcterms:created>
  <dcterms:modified xsi:type="dcterms:W3CDTF">2021-01-13T02:56:00Z</dcterms:modified>
</cp:coreProperties>
</file>